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CD5596E" w:rsidR="00FB3483" w:rsidRPr="00930A31" w:rsidRDefault="006A3B1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D4D822" w:rsidR="00FB3483" w:rsidRPr="00930A31" w:rsidRDefault="006A3B1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4EA013" w:rsidR="00FB3483" w:rsidRPr="00930A31" w:rsidRDefault="006A3B10" w:rsidP="005979B8">
            <w:pPr>
              <w:pStyle w:val="Default"/>
              <w:spacing w:before="40" w:after="40"/>
              <w:rPr>
                <w:rFonts w:ascii="Arial" w:hAnsi="Arial" w:cs="Arial"/>
                <w:color w:val="auto"/>
                <w:sz w:val="18"/>
                <w:szCs w:val="18"/>
              </w:rPr>
            </w:pPr>
            <w:r>
              <w:rPr>
                <w:rFonts w:ascii="Arial" w:hAnsi="Arial" w:cs="Arial"/>
                <w:color w:val="auto"/>
                <w:sz w:val="18"/>
                <w:szCs w:val="18"/>
              </w:rPr>
              <w:t>3-</w:t>
            </w:r>
            <w:r w:rsidR="000C7FEC">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AFAC51F" w:rsidR="00FB3483" w:rsidRPr="00930A31" w:rsidRDefault="000C7FE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3DD660" w:rsidR="00FB3483" w:rsidRPr="00930A31" w:rsidRDefault="000C7FE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F94080" w:rsidR="00FB3483" w:rsidRPr="00930A31" w:rsidRDefault="000C7FE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AD8575" w:rsidR="00FB3483" w:rsidRPr="00930A31" w:rsidRDefault="000C7FE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97724A2" w:rsidR="00FB3483" w:rsidRPr="00930A31" w:rsidRDefault="006A3B1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C7FEC">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8C329A" w:rsidR="00FB3483" w:rsidRPr="00930A31" w:rsidRDefault="006A3B1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C7FEC">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E9DF30" w:rsidR="00930A31" w:rsidRPr="00930A31" w:rsidRDefault="006A3B1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C7FEC">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F082E7" w:rsidR="00930A31" w:rsidRPr="00930A31" w:rsidRDefault="006A3B1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C7FEC">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DBFA53" w:rsidR="00FB3483" w:rsidRPr="00930A31" w:rsidRDefault="000C7FEC"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A84398" w:rsidR="00FB3483" w:rsidRPr="00930A31" w:rsidRDefault="000C7FE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D0653D" w:rsidR="00930A31" w:rsidRPr="00930A31" w:rsidRDefault="00F16E17" w:rsidP="005979B8">
            <w:pPr>
              <w:pStyle w:val="Default"/>
              <w:spacing w:before="40" w:after="40"/>
              <w:rPr>
                <w:rFonts w:ascii="Arial" w:hAnsi="Arial" w:cs="Arial"/>
                <w:color w:val="auto"/>
                <w:sz w:val="18"/>
                <w:szCs w:val="18"/>
              </w:rPr>
            </w:pPr>
            <w:r>
              <w:rPr>
                <w:rFonts w:ascii="Arial" w:hAnsi="Arial" w:cs="Arial"/>
                <w:color w:val="auto"/>
                <w:sz w:val="18"/>
                <w:szCs w:val="18"/>
              </w:rPr>
              <w:t>7</w:t>
            </w:r>
            <w:r w:rsidR="000C7FEC">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53BB11" w:rsidR="00930A31" w:rsidRPr="00930A31" w:rsidRDefault="000C7FEC" w:rsidP="005979B8">
            <w:pPr>
              <w:pStyle w:val="Default"/>
              <w:spacing w:before="40" w:after="40"/>
              <w:rPr>
                <w:rFonts w:ascii="Arial" w:hAnsi="Arial" w:cs="Arial"/>
                <w:color w:val="auto"/>
                <w:sz w:val="18"/>
                <w:szCs w:val="18"/>
              </w:rPr>
            </w:pPr>
            <w:r>
              <w:rPr>
                <w:rFonts w:ascii="Arial" w:hAnsi="Arial" w:cs="Arial"/>
                <w:color w:val="auto"/>
                <w:sz w:val="18"/>
                <w:szCs w:val="18"/>
              </w:rPr>
              <w:t>9-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F9A361" w:rsidR="00930A31" w:rsidRPr="00930A31" w:rsidRDefault="0086135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B868FB" w:rsidR="00930A31" w:rsidRPr="00930A31" w:rsidRDefault="0086135C"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DFB1BE" w:rsidR="00930A31" w:rsidRPr="00930A31" w:rsidRDefault="0086135C"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08ECAC" w:rsidR="00930A31" w:rsidRPr="00930A31" w:rsidRDefault="0086135C"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67277D" w:rsidR="006E5FE2" w:rsidRPr="00930A31" w:rsidRDefault="0086135C"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947F99B" w:rsidR="006E5FE2" w:rsidRPr="00930A31" w:rsidRDefault="0086135C"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33F41A" w:rsidR="00930A31" w:rsidRPr="00930A31" w:rsidRDefault="00F16E1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135C">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E3E93C" w:rsidR="00930A31" w:rsidRPr="00930A31" w:rsidRDefault="00F62EB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135C">
              <w:rPr>
                <w:rFonts w:ascii="Arial" w:hAnsi="Arial" w:cs="Arial"/>
                <w:color w:val="auto"/>
                <w:sz w:val="18"/>
                <w:szCs w:val="18"/>
              </w:rPr>
              <w:t>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057F508" w:rsidR="00FB3483" w:rsidRPr="00930A31" w:rsidRDefault="00F62EB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135C">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873AB9B" w:rsidR="00FB3483" w:rsidRPr="00930A31" w:rsidRDefault="00F62EB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135C">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8E00DA0" w:rsidR="00FB3483" w:rsidRPr="00930A31" w:rsidRDefault="00887C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12,13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DB9C49" w:rsidR="00930A31" w:rsidRPr="00930A31" w:rsidRDefault="00887CE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135C">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97D6E8" w:rsidR="00930A31" w:rsidRPr="00930A31" w:rsidRDefault="00887CE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135C">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AE558C8" w:rsidR="00930A31" w:rsidRPr="00930A31" w:rsidRDefault="00887CE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6135C">
              <w:rPr>
                <w:rFonts w:ascii="Arial" w:hAnsi="Arial" w:cs="Arial"/>
                <w:color w:val="auto"/>
                <w:sz w:val="18"/>
                <w:szCs w:val="18"/>
              </w:rPr>
              <w:t>6,1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D38A29A" w:rsidR="00930A31" w:rsidRPr="00930A31" w:rsidRDefault="0086135C" w:rsidP="005979B8">
            <w:pPr>
              <w:pStyle w:val="Default"/>
              <w:spacing w:before="40" w:after="40"/>
              <w:rPr>
                <w:rFonts w:ascii="Arial" w:hAnsi="Arial" w:cs="Arial"/>
                <w:color w:val="auto"/>
                <w:sz w:val="18"/>
                <w:szCs w:val="18"/>
              </w:rPr>
            </w:pPr>
            <w:r>
              <w:rPr>
                <w:rFonts w:ascii="Arial" w:hAnsi="Arial" w:cs="Arial"/>
                <w:color w:val="auto"/>
                <w:sz w:val="18"/>
                <w:szCs w:val="18"/>
              </w:rPr>
              <w:t>16-1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E0A465" w:rsidR="00FB3483" w:rsidRPr="00930A31" w:rsidRDefault="00887CE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E86928">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45CC66" w:rsidR="00077B44" w:rsidRPr="00930A31" w:rsidRDefault="00E86928"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CF906F" w:rsidR="00930A31" w:rsidRPr="00930A31" w:rsidRDefault="00E86928" w:rsidP="00077B44">
            <w:pPr>
              <w:pStyle w:val="Default"/>
              <w:spacing w:before="40" w:after="40"/>
              <w:rPr>
                <w:rFonts w:ascii="Arial" w:hAnsi="Arial" w:cs="Arial"/>
                <w:color w:val="auto"/>
                <w:sz w:val="18"/>
                <w:szCs w:val="18"/>
              </w:rPr>
            </w:pPr>
            <w:r>
              <w:rPr>
                <w:rFonts w:ascii="Arial" w:hAnsi="Arial" w:cs="Arial"/>
                <w:color w:val="auto"/>
                <w:sz w:val="18"/>
                <w:szCs w:val="18"/>
              </w:rPr>
              <w:t>19-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556123" w:rsidR="00930A31" w:rsidRPr="00930A31" w:rsidRDefault="00E86928"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0FD554" w:rsidR="00930A31" w:rsidRPr="00930A31" w:rsidRDefault="00E86928"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2900C55" w:rsidR="00930A31" w:rsidRPr="00930A31" w:rsidRDefault="00E86928" w:rsidP="00077B44">
            <w:pPr>
              <w:pStyle w:val="Default"/>
              <w:spacing w:before="40" w:after="40"/>
              <w:rPr>
                <w:rFonts w:ascii="Arial" w:hAnsi="Arial" w:cs="Arial"/>
                <w:color w:val="auto"/>
                <w:sz w:val="18"/>
                <w:szCs w:val="18"/>
              </w:rPr>
            </w:pPr>
            <w:r>
              <w:rPr>
                <w:rFonts w:ascii="Arial" w:hAnsi="Arial" w:cs="Arial"/>
                <w:color w:val="auto"/>
                <w:sz w:val="18"/>
                <w:szCs w:val="18"/>
              </w:rPr>
              <w:t>23,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0A499D" w:rsidR="00930A31" w:rsidRPr="00930A31" w:rsidRDefault="00E8692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F271E4" w:rsidR="00930A31" w:rsidRPr="00930A31" w:rsidRDefault="00E8692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289B6CA" w:rsidR="00930A31" w:rsidRPr="00930A31" w:rsidRDefault="00E8692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B18063" w:rsidR="00077B44" w:rsidRPr="00930A31" w:rsidRDefault="00E86928"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3D09E0" w:rsidR="00077B44" w:rsidRPr="00930A31" w:rsidRDefault="00E86928"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9B1503F" w:rsidR="00077B44" w:rsidRPr="00930A31" w:rsidRDefault="00E86928" w:rsidP="00077B44">
            <w:pPr>
              <w:pStyle w:val="Default"/>
              <w:spacing w:before="40" w:after="40"/>
              <w:rPr>
                <w:rFonts w:ascii="Arial" w:hAnsi="Arial" w:cs="Arial"/>
                <w:color w:val="auto"/>
                <w:sz w:val="18"/>
                <w:szCs w:val="18"/>
              </w:rPr>
            </w:pPr>
            <w:r>
              <w:rPr>
                <w:rFonts w:ascii="Arial" w:hAnsi="Arial" w:cs="Arial"/>
                <w:color w:val="auto"/>
                <w:sz w:val="18"/>
                <w:szCs w:val="18"/>
              </w:rPr>
              <w:t>25</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9FE657" w14:textId="77777777" w:rsidR="00E43A33" w:rsidRDefault="00E43A33">
      <w:r>
        <w:separator/>
      </w:r>
    </w:p>
  </w:endnote>
  <w:endnote w:type="continuationSeparator" w:id="0">
    <w:p w14:paraId="56D927DF" w14:textId="77777777" w:rsidR="00E43A33" w:rsidRDefault="00E43A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F3802F" w14:textId="77777777" w:rsidR="00E43A33" w:rsidRDefault="00E43A33">
      <w:r>
        <w:separator/>
      </w:r>
    </w:p>
  </w:footnote>
  <w:footnote w:type="continuationSeparator" w:id="0">
    <w:p w14:paraId="6E4A273C" w14:textId="77777777" w:rsidR="00E43A33" w:rsidRDefault="00E43A3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CB19DD7" w:rsidR="00947707" w:rsidRPr="00930A31" w:rsidRDefault="00F068C5" w:rsidP="00E324A8">
    <w:pPr>
      <w:pStyle w:val="CM2"/>
      <w:ind w:left="1080"/>
      <w:rPr>
        <w:rFonts w:ascii="Lucida Sans" w:hAnsi="Lucida Sans"/>
        <w:sz w:val="20"/>
        <w:szCs w:val="20"/>
      </w:rPr>
    </w:pPr>
    <w:r>
      <w:rPr>
        <w:rFonts w:ascii="Lucida Sans" w:hAnsi="Lucida Sans"/>
        <w:noProof/>
        <w:sz w:val="20"/>
        <w:szCs w:val="20"/>
        <w:lang w:val="en-US" w:eastAsia="en-US" w:bidi="th-TH"/>
      </w:rPr>
      <w:drawing>
        <wp:anchor distT="0" distB="0" distL="114300" distR="114300" simplePos="0" relativeHeight="251657728" behindDoc="0" locked="0" layoutInCell="1" allowOverlap="1" wp14:anchorId="4F91DF83" wp14:editId="6BEF0C2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2454"/>
    <w:rsid w:val="00077B44"/>
    <w:rsid w:val="000C7FEC"/>
    <w:rsid w:val="00152CDB"/>
    <w:rsid w:val="0018323E"/>
    <w:rsid w:val="00190C83"/>
    <w:rsid w:val="001C0816"/>
    <w:rsid w:val="00214912"/>
    <w:rsid w:val="00246C93"/>
    <w:rsid w:val="00256BAF"/>
    <w:rsid w:val="002A2A06"/>
    <w:rsid w:val="003103C2"/>
    <w:rsid w:val="003516AD"/>
    <w:rsid w:val="00363B8D"/>
    <w:rsid w:val="003760FB"/>
    <w:rsid w:val="003B79FF"/>
    <w:rsid w:val="00400A0B"/>
    <w:rsid w:val="00443C1D"/>
    <w:rsid w:val="00461576"/>
    <w:rsid w:val="00496DCF"/>
    <w:rsid w:val="004C1685"/>
    <w:rsid w:val="005078EE"/>
    <w:rsid w:val="00527496"/>
    <w:rsid w:val="00550BF1"/>
    <w:rsid w:val="0059028D"/>
    <w:rsid w:val="005979B8"/>
    <w:rsid w:val="006A3B10"/>
    <w:rsid w:val="006E5FE2"/>
    <w:rsid w:val="006F3BA6"/>
    <w:rsid w:val="00726794"/>
    <w:rsid w:val="0077253C"/>
    <w:rsid w:val="008412D5"/>
    <w:rsid w:val="0086135C"/>
    <w:rsid w:val="00887CE9"/>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43A33"/>
    <w:rsid w:val="00E66E3A"/>
    <w:rsid w:val="00E86928"/>
    <w:rsid w:val="00EB610E"/>
    <w:rsid w:val="00F068C5"/>
    <w:rsid w:val="00F16E17"/>
    <w:rsid w:val="00F62EB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065</Words>
  <Characters>6072</Characters>
  <Application>Microsoft Office Word</Application>
  <DocSecurity>0</DocSecurity>
  <Lines>50</Lines>
  <Paragraphs>14</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4</cp:revision>
  <cp:lastPrinted>2020-11-24T03:02:00Z</cp:lastPrinted>
  <dcterms:created xsi:type="dcterms:W3CDTF">2021-11-19T15:36:00Z</dcterms:created>
  <dcterms:modified xsi:type="dcterms:W3CDTF">2021-11-20T12:01:00Z</dcterms:modified>
</cp:coreProperties>
</file>